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5ED488" w14:textId="77777777" w:rsidR="006A4A16" w:rsidRPr="004C399F" w:rsidRDefault="006A4A16" w:rsidP="006A4A16">
      <w:r w:rsidRPr="004C399F">
        <w:t>APPENDIX</w:t>
      </w:r>
      <w:r>
        <w:t xml:space="preserve"> 1</w:t>
      </w:r>
    </w:p>
    <w:p w14:paraId="690C5F2A" w14:textId="77777777" w:rsidR="006A4A16" w:rsidRPr="004C399F" w:rsidRDefault="006A4A16" w:rsidP="006A4A16"/>
    <w:p w14:paraId="1AABAE8B" w14:textId="77777777" w:rsidR="006A4A16" w:rsidRPr="00F2544D" w:rsidRDefault="006A4A16" w:rsidP="006A4A16">
      <w:pPr>
        <w:pStyle w:val="Header"/>
      </w:pPr>
      <w:r w:rsidRPr="00F2544D">
        <w:rPr>
          <w:noProof/>
        </w:rPr>
        <w:drawing>
          <wp:anchor distT="36576" distB="36576" distL="36576" distR="36576" simplePos="0" relativeHeight="251680768" behindDoc="0" locked="0" layoutInCell="1" allowOverlap="1" wp14:anchorId="22DAA3CB" wp14:editId="38CA6A2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24" name="Picture 24" descr="Consort-Logo-Graphic-30-12-0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2544D">
        <w:t>PRISMA 2009 Flow Diagram</w:t>
      </w:r>
    </w:p>
    <w:p w14:paraId="4753CDA2" w14:textId="77777777" w:rsidR="006A4A16" w:rsidRPr="00F2544D" w:rsidRDefault="006A4A16" w:rsidP="006A4A16">
      <w:r w:rsidRPr="00F2544D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5737FA" wp14:editId="550B5B8B">
                <wp:simplePos x="0" y="0"/>
                <wp:positionH relativeFrom="column">
                  <wp:posOffset>4225705</wp:posOffset>
                </wp:positionH>
                <wp:positionV relativeFrom="paragraph">
                  <wp:posOffset>3893103</wp:posOffset>
                </wp:positionV>
                <wp:extent cx="1714500" cy="2063059"/>
                <wp:effectExtent l="0" t="0" r="0" b="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20630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84FE21" w14:textId="77777777" w:rsidR="006A4A16" w:rsidRDefault="006A4A16" w:rsidP="006A4A16">
                            <w:r>
                              <w:t>Full-text articles excluded, with reasons</w:t>
                            </w:r>
                            <w:r>
                              <w:br/>
                              <w:t>(no IoT intervention = 76</w:t>
                            </w:r>
                          </w:p>
                          <w:p w14:paraId="0415FE93" w14:textId="77777777" w:rsidR="006A4A16" w:rsidRDefault="006A4A16" w:rsidP="006A4A16">
                            <w:r>
                              <w:t>Full paper identified = 2</w:t>
                            </w:r>
                          </w:p>
                          <w:p w14:paraId="5AD404EC" w14:textId="77777777" w:rsidR="006A4A16" w:rsidRDefault="006A4A16" w:rsidP="006A4A16">
                            <w:r>
                              <w:t>Full text not found = 1</w:t>
                            </w:r>
                          </w:p>
                          <w:p w14:paraId="12CDC26E" w14:textId="77777777" w:rsidR="006A4A16" w:rsidRDefault="006A4A16" w:rsidP="006A4A16">
                            <w:r>
                              <w:t>Not a study/paper =1</w:t>
                            </w:r>
                          </w:p>
                          <w:p w14:paraId="7AA8B0A0" w14:textId="77777777" w:rsidR="006A4A16" w:rsidRDefault="006A4A16" w:rsidP="006A4A16">
                            <w:r>
                              <w:t xml:space="preserve">Not specific for youth = 7 </w:t>
                            </w:r>
                          </w:p>
                          <w:p w14:paraId="348CF2F2" w14:textId="77777777" w:rsidR="006A4A16" w:rsidRDefault="006A4A16" w:rsidP="006A4A16">
                            <w:r>
                              <w:t>Not for weight management = 3</w:t>
                            </w:r>
                          </w:p>
                          <w:p w14:paraId="1E50FB78" w14:textId="77777777" w:rsidR="006A4A16" w:rsidRDefault="006A4A16" w:rsidP="006A4A16">
                            <w:r>
                              <w:t>Not in English = 1</w:t>
                            </w:r>
                          </w:p>
                          <w:p w14:paraId="23CBDDFF" w14:textId="77777777" w:rsidR="006A4A16" w:rsidRPr="00D80525" w:rsidRDefault="006A4A16" w:rsidP="006A4A16">
                            <w:pPr>
                              <w:rPr>
                                <w:lang w:val="en-CA"/>
                              </w:rPr>
                            </w:pPr>
                            <w:r>
                              <w:t>Review 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5737FA" id="Rectangle 14" o:spid="_x0000_s1026" style="position:absolute;margin-left:332.75pt;margin-top:306.55pt;width:135pt;height:162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">
                <v:path arrowok="t"/>
                <v:textbox inset=",7.2pt,,7.2pt">
                  <w:txbxContent>
                    <w:p w14:paraId="3784FE21" w14:textId="77777777" w:rsidR="006A4A16" w:rsidRDefault="006A4A16" w:rsidP="006A4A16">
                      <w:r>
                        <w:t>Full-text articles excluded, with reasons</w:t>
                      </w:r>
                      <w:r>
                        <w:br/>
                        <w:t>(no IoT intervention = 76</w:t>
                      </w:r>
                    </w:p>
                    <w:p w14:paraId="0415FE93" w14:textId="77777777" w:rsidR="006A4A16" w:rsidRDefault="006A4A16" w:rsidP="006A4A16">
                      <w:r>
                        <w:t>Full paper identified = 2</w:t>
                      </w:r>
                    </w:p>
                    <w:p w14:paraId="5AD404EC" w14:textId="77777777" w:rsidR="006A4A16" w:rsidRDefault="006A4A16" w:rsidP="006A4A16">
                      <w:r>
                        <w:t>Full text not found = 1</w:t>
                      </w:r>
                    </w:p>
                    <w:p w14:paraId="12CDC26E" w14:textId="77777777" w:rsidR="006A4A16" w:rsidRDefault="006A4A16" w:rsidP="006A4A16">
                      <w:r>
                        <w:t>Not a study/paper =1</w:t>
                      </w:r>
                    </w:p>
                    <w:p w14:paraId="7AA8B0A0" w14:textId="77777777" w:rsidR="006A4A16" w:rsidRDefault="006A4A16" w:rsidP="006A4A16">
                      <w:r>
                        <w:t xml:space="preserve">Not specific for youth = 7 </w:t>
                      </w:r>
                    </w:p>
                    <w:p w14:paraId="348CF2F2" w14:textId="77777777" w:rsidR="006A4A16" w:rsidRDefault="006A4A16" w:rsidP="006A4A16">
                      <w:r>
                        <w:t>Not for weight management = 3</w:t>
                      </w:r>
                    </w:p>
                    <w:p w14:paraId="1E50FB78" w14:textId="77777777" w:rsidR="006A4A16" w:rsidRDefault="006A4A16" w:rsidP="006A4A16">
                      <w:r>
                        <w:t>Not in English = 1</w:t>
                      </w:r>
                    </w:p>
                    <w:p w14:paraId="23CBDDFF" w14:textId="77777777" w:rsidR="006A4A16" w:rsidRPr="00D80525" w:rsidRDefault="006A4A16" w:rsidP="006A4A16">
                      <w:pPr>
                        <w:rPr>
                          <w:lang w:val="en-CA"/>
                        </w:rPr>
                      </w:pPr>
                      <w:r>
                        <w:t>Review = 1)</w:t>
                      </w:r>
                    </w:p>
                  </w:txbxContent>
                </v:textbox>
              </v:rect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C3C8A7" wp14:editId="04F56A64">
                <wp:simplePos x="0" y="0"/>
                <wp:positionH relativeFrom="column">
                  <wp:posOffset>2912952</wp:posOffset>
                </wp:positionH>
                <wp:positionV relativeFrom="paragraph">
                  <wp:posOffset>624802</wp:posOffset>
                </wp:positionV>
                <wp:extent cx="2228850" cy="875923"/>
                <wp:effectExtent l="0" t="0" r="6350" b="63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8759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00C91F" w14:textId="77777777" w:rsidR="006A4A16" w:rsidRDefault="006A4A16" w:rsidP="006A4A16">
                            <w:pPr>
                              <w:rPr>
                                <w:lang w:val="en"/>
                              </w:rPr>
                            </w:pPr>
                            <w:r>
                              <w:t xml:space="preserve">Additional records identified through other sources: </w:t>
                            </w:r>
                            <w:r>
                              <w:br/>
                              <w:t>From references</w:t>
                            </w:r>
                            <w:r>
                              <w:br/>
                              <w:t xml:space="preserve">(n </w:t>
                            </w:r>
                            <w:proofErr w:type="gramStart"/>
                            <w:r>
                              <w:t>=  2</w:t>
                            </w:r>
                            <w:proofErr w:type="gramEnd"/>
                            <w: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C3C8A7" id="Rectangle 9" o:spid="_x0000_s1027" style="position:absolute;margin-left:229.35pt;margin-top:49.2pt;width:175.5pt;height:68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">
                <v:path arrowok="t"/>
                <v:textbox inset=",7.2pt,,7.2pt">
                  <w:txbxContent>
                    <w:p w14:paraId="0F00C91F" w14:textId="77777777" w:rsidR="006A4A16" w:rsidRDefault="006A4A16" w:rsidP="006A4A16">
                      <w:pPr>
                        <w:rPr>
                          <w:lang w:val="en"/>
                        </w:rPr>
                      </w:pPr>
                      <w:r>
                        <w:t xml:space="preserve">Additional records identified through other sources: </w:t>
                      </w:r>
                      <w:r>
                        <w:br/>
                        <w:t>From references</w:t>
                      </w:r>
                      <w:r>
                        <w:br/>
                        <w:t xml:space="preserve">(n </w:t>
                      </w:r>
                      <w:proofErr w:type="gramStart"/>
                      <w:r>
                        <w:t>=  2</w:t>
                      </w:r>
                      <w:proofErr w:type="gramEnd"/>
                      <w: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FF28E3" wp14:editId="38D06CE6">
                <wp:simplePos x="0" y="0"/>
                <wp:positionH relativeFrom="column">
                  <wp:posOffset>342900</wp:posOffset>
                </wp:positionH>
                <wp:positionV relativeFrom="paragraph">
                  <wp:posOffset>814705</wp:posOffset>
                </wp:positionV>
                <wp:extent cx="2228850" cy="682625"/>
                <wp:effectExtent l="0" t="0" r="6350" b="3175"/>
                <wp:wrapNone/>
                <wp:docPr id="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BD0206" w14:textId="77777777" w:rsidR="006A4A16" w:rsidRDefault="006A4A16" w:rsidP="006A4A16">
                            <w:pPr>
                              <w:rPr>
                                <w:lang w:val="en"/>
                              </w:rPr>
                            </w:pPr>
                            <w:r>
                              <w:t>Records identified through database searching</w:t>
                            </w:r>
                            <w:r>
                              <w:br/>
                              <w:t xml:space="preserve">(n </w:t>
                            </w:r>
                            <w:proofErr w:type="gramStart"/>
                            <w:r>
                              <w:t>=  2541</w:t>
                            </w:r>
                            <w:proofErr w:type="gramEnd"/>
                            <w: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FF28E3" id="Rectangle 2" o:spid="_x0000_s1028" style="position:absolute;margin-left:27pt;margin-top:64.15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">
                <v:path arrowok="t"/>
                <v:textbox inset=",7.2pt,,7.2pt">
                  <w:txbxContent>
                    <w:p w14:paraId="54BD0206" w14:textId="77777777" w:rsidR="006A4A16" w:rsidRDefault="006A4A16" w:rsidP="006A4A16">
                      <w:pPr>
                        <w:rPr>
                          <w:lang w:val="en"/>
                        </w:rPr>
                      </w:pPr>
                      <w:r>
                        <w:t>Records identified through database searching</w:t>
                      </w:r>
                      <w:r>
                        <w:br/>
                        <w:t xml:space="preserve">(n </w:t>
                      </w:r>
                      <w:proofErr w:type="gramStart"/>
                      <w:r>
                        <w:t>=  2541</w:t>
                      </w:r>
                      <w:proofErr w:type="gramEnd"/>
                      <w: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2EEE84A1" wp14:editId="0F62DC7F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63500" t="0" r="25400" b="2540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0AD726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B1BCF7" wp14:editId="63AB3ED9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0" t="0" r="0" b="0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6F97DA" w14:textId="77777777" w:rsidR="006A4A16" w:rsidRDefault="006A4A16" w:rsidP="006A4A16">
                            <w:pPr>
                              <w:rPr>
                                <w:lang w:val="en"/>
                              </w:rPr>
                            </w:pPr>
                            <w:r>
                              <w:t>Studies included in quantitative synthesis (meta-analysis)</w:t>
                            </w:r>
                            <w:r>
                              <w:br/>
                              <w:t xml:space="preserve">(n = </w:t>
                            </w:r>
                            <w:proofErr w:type="gramStart"/>
                            <w:r>
                              <w:t>23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B1BCF7" id="Rectangle 16" o:spid="_x0000_s1029" style="position:absolute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">
                <v:path arrowok="t"/>
                <v:textbox inset=",7.2pt,,7.2pt">
                  <w:txbxContent>
                    <w:p w14:paraId="0B6F97DA" w14:textId="77777777" w:rsidR="006A4A16" w:rsidRDefault="006A4A16" w:rsidP="006A4A16">
                      <w:pPr>
                        <w:rPr>
                          <w:lang w:val="en"/>
                        </w:rPr>
                      </w:pPr>
                      <w:r>
                        <w:t>Studies included in quantitative synthesis (meta-analysis)</w:t>
                      </w:r>
                      <w:r>
                        <w:br/>
                        <w:t xml:space="preserve">(n = </w:t>
                      </w:r>
                      <w:proofErr w:type="gramStart"/>
                      <w:r>
                        <w:t>23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96F2FC" wp14:editId="28F47375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0" t="0" r="0" b="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85B7F2" w14:textId="77777777" w:rsidR="006A4A16" w:rsidRDefault="006A4A16" w:rsidP="006A4A16">
                            <w:pPr>
                              <w:rPr>
                                <w:lang w:val="en"/>
                              </w:rPr>
                            </w:pPr>
                            <w:r>
                              <w:t>Studies included in qualitative synthesis</w:t>
                            </w:r>
                            <w:r>
                              <w:br/>
                              <w:t xml:space="preserve">(n = 23 </w:t>
                            </w:r>
                            <w:proofErr w:type="gramStart"/>
                            <w:r>
                              <w:t xml:space="preserve">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96F2FC" id="Rectangle 15" o:spid="_x0000_s1030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">
                <v:path arrowok="t"/>
                <v:textbox inset=",7.2pt,,7.2pt">
                  <w:txbxContent>
                    <w:p w14:paraId="3E85B7F2" w14:textId="77777777" w:rsidR="006A4A16" w:rsidRDefault="006A4A16" w:rsidP="006A4A16">
                      <w:pPr>
                        <w:rPr>
                          <w:lang w:val="en"/>
                        </w:rPr>
                      </w:pPr>
                      <w:r>
                        <w:t>Studies included in qualitative synthesis</w:t>
                      </w:r>
                      <w:r>
                        <w:br/>
                        <w:t xml:space="preserve">(n = 23 </w:t>
                      </w:r>
                      <w:proofErr w:type="gramStart"/>
                      <w:r>
                        <w:t xml:space="preserve">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44FE150A" wp14:editId="6279E9B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0" t="63500" r="0" b="6350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DC3B6C" id="AutoShape 22" o:spid="_x0000_s1026" type="#_x0000_t32" style="position:absolute;margin-left:283.5pt;margin-top:333.9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A06E298" wp14:editId="752FE35E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63500" t="0" r="25400" b="25400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4CA6DA" id="AutoShape 19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327A9E" wp14:editId="3096E7C6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0" b="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891D37" w14:textId="77777777" w:rsidR="006A4A16" w:rsidRDefault="006A4A16" w:rsidP="006A4A16">
                            <w:pPr>
                              <w:rPr>
                                <w:lang w:val="en"/>
                              </w:rPr>
                            </w:pPr>
                            <w:r>
                              <w:t>Full-text articles assessed for eligibility</w:t>
                            </w:r>
                            <w:r>
                              <w:br/>
                              <w:t xml:space="preserve">(n </w:t>
                            </w:r>
                            <w:proofErr w:type="gramStart"/>
                            <w:r>
                              <w:t>=  115</w:t>
                            </w:r>
                            <w:proofErr w:type="gramEnd"/>
                            <w: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327A9E" id="Rectangle 13" o:spid="_x0000_s1031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">
                <v:path arrowok="t"/>
                <v:textbox inset=",7.2pt,,7.2pt">
                  <w:txbxContent>
                    <w:p w14:paraId="20891D37" w14:textId="77777777" w:rsidR="006A4A16" w:rsidRDefault="006A4A16" w:rsidP="006A4A16">
                      <w:pPr>
                        <w:rPr>
                          <w:lang w:val="en"/>
                        </w:rPr>
                      </w:pPr>
                      <w:r>
                        <w:t>Full-text articles assessed for eligibility</w:t>
                      </w:r>
                      <w:r>
                        <w:br/>
                        <w:t xml:space="preserve">(n </w:t>
                      </w:r>
                      <w:proofErr w:type="gramStart"/>
                      <w:r>
                        <w:t>=  115</w:t>
                      </w:r>
                      <w:proofErr w:type="gramEnd"/>
                      <w: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84671BF" wp14:editId="3186658F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0" t="63500" r="0" b="6350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A3442F" id="AutoShape 21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F2E922" wp14:editId="00E66A17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0" b="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E385E4" w14:textId="77777777" w:rsidR="006A4A16" w:rsidRDefault="006A4A16" w:rsidP="006A4A16">
                            <w:pPr>
                              <w:rPr>
                                <w:lang w:val="en"/>
                              </w:rPr>
                            </w:pPr>
                            <w:r>
                              <w:t>Records excluded</w:t>
                            </w:r>
                            <w:r>
                              <w:br/>
                              <w:t xml:space="preserve">(n = </w:t>
                            </w:r>
                            <w:proofErr w:type="gramStart"/>
                            <w:r>
                              <w:t>2359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F2E922" id="Rectangle 12" o:spid="_x0000_s1032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">
                <v:path arrowok="t"/>
                <v:textbox inset=",7.2pt,,7.2pt">
                  <w:txbxContent>
                    <w:p w14:paraId="79E385E4" w14:textId="77777777" w:rsidR="006A4A16" w:rsidRDefault="006A4A16" w:rsidP="006A4A16">
                      <w:pPr>
                        <w:rPr>
                          <w:lang w:val="en"/>
                        </w:rPr>
                      </w:pPr>
                      <w:r>
                        <w:t>Records excluded</w:t>
                      </w:r>
                      <w:r>
                        <w:br/>
                        <w:t xml:space="preserve">(n = </w:t>
                      </w:r>
                      <w:proofErr w:type="gramStart"/>
                      <w:r>
                        <w:t>2359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2809254" wp14:editId="397A6D2B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6350" b="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80C3FA" w14:textId="77777777" w:rsidR="006A4A16" w:rsidRDefault="006A4A16" w:rsidP="006A4A16">
                            <w:pPr>
                              <w:rPr>
                                <w:lang w:val="en"/>
                              </w:rPr>
                            </w:pPr>
                            <w:r>
                              <w:t>Records screened</w:t>
                            </w:r>
                            <w:r>
                              <w:br/>
                              <w:t xml:space="preserve">(n </w:t>
                            </w:r>
                            <w:proofErr w:type="gramStart"/>
                            <w:r>
                              <w:t>=  2474</w:t>
                            </w:r>
                            <w:proofErr w:type="gramEnd"/>
                            <w: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809254" id="Rectangle 11" o:spid="_x0000_s1033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">
                <v:path arrowok="t"/>
                <v:textbox inset=",7.2pt,,7.2pt">
                  <w:txbxContent>
                    <w:p w14:paraId="6480C3FA" w14:textId="77777777" w:rsidR="006A4A16" w:rsidRDefault="006A4A16" w:rsidP="006A4A16">
                      <w:pPr>
                        <w:rPr>
                          <w:lang w:val="en"/>
                        </w:rPr>
                      </w:pPr>
                      <w:r>
                        <w:t>Records screened</w:t>
                      </w:r>
                      <w:r>
                        <w:br/>
                        <w:t xml:space="preserve">(n </w:t>
                      </w:r>
                      <w:proofErr w:type="gramStart"/>
                      <w:r>
                        <w:t>=  2474</w:t>
                      </w:r>
                      <w:proofErr w:type="gramEnd"/>
                      <w: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8BAE8FF" wp14:editId="25893CAE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63500" t="0" r="25400" b="2540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2F93CF" id="AutoShape 18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CE9A1F9" wp14:editId="49F7A13A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63500" t="0" r="50800" b="2540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C29CF1" id="AutoShape 17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BF10AC2" wp14:editId="2936826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8D03B8" id="AutoShape 7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2B357FA9" wp14:editId="3E6F52DB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63500" t="0" r="50800" b="2540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B51970" id="AutoShape 6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CA7AF1" wp14:editId="25DB5229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0" b="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0F0584" w14:textId="77777777" w:rsidR="006A4A16" w:rsidRDefault="006A4A16" w:rsidP="006A4A16">
                            <w:pPr>
                              <w:rPr>
                                <w:lang w:val="en"/>
                              </w:rPr>
                            </w:pPr>
                            <w:r>
                              <w:t>Records after duplicates removed</w:t>
                            </w:r>
                            <w:r>
                              <w:br/>
                              <w:t xml:space="preserve">(n </w:t>
                            </w:r>
                            <w:proofErr w:type="gramStart"/>
                            <w:r>
                              <w:t>=  2474</w:t>
                            </w:r>
                            <w:proofErr w:type="gramEnd"/>
                            <w: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CA7AF1" id="Rectangle 10" o:spid="_x0000_s1034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">
                <v:path arrowok="t"/>
                <v:textbox inset=",7.2pt,,7.2pt">
                  <w:txbxContent>
                    <w:p w14:paraId="6E0F0584" w14:textId="77777777" w:rsidR="006A4A16" w:rsidRDefault="006A4A16" w:rsidP="006A4A16">
                      <w:pPr>
                        <w:rPr>
                          <w:lang w:val="en"/>
                        </w:rPr>
                      </w:pPr>
                      <w:r>
                        <w:t>Records after duplicates removed</w:t>
                      </w:r>
                      <w:r>
                        <w:br/>
                        <w:t xml:space="preserve">(n </w:t>
                      </w:r>
                      <w:proofErr w:type="gramStart"/>
                      <w:r>
                        <w:t>=  2474</w:t>
                      </w:r>
                      <w:proofErr w:type="gramEnd"/>
                      <w: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EBA3DE" wp14:editId="0FFA659A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3810" b="381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D1F1CC4" w14:textId="77777777" w:rsidR="006A4A16" w:rsidRDefault="006A4A16" w:rsidP="006A4A16">
                            <w:pPr>
                              <w:pStyle w:val="Heading2"/>
                            </w:pPr>
                            <w: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9EBA3DE" id="AutoShape 8" o:spid="_x0000_s1035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" fillcolor="#ccecff">
                <v:path arrowok="t"/>
                <v:textbox style="layout-flow:vertical;mso-layout-flow-alt:bottom-to-top" inset="3.6pt,,3.6pt">
                  <w:txbxContent>
                    <w:p w14:paraId="0D1F1CC4" w14:textId="77777777" w:rsidR="006A4A16" w:rsidRDefault="006A4A16" w:rsidP="006A4A16">
                      <w:pPr>
                        <w:pStyle w:val="Heading2"/>
                      </w:pPr>
                      <w: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187248" wp14:editId="08E4E384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3810" b="381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0069876" w14:textId="77777777" w:rsidR="006A4A16" w:rsidRDefault="006A4A16" w:rsidP="006A4A16">
                            <w:pPr>
                              <w:pStyle w:val="Heading2"/>
                            </w:pPr>
                            <w: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4187248" id="AutoShape 5" o:spid="_x0000_s1036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60069876" w14:textId="77777777" w:rsidR="006A4A16" w:rsidRDefault="006A4A16" w:rsidP="006A4A16">
                      <w:pPr>
                        <w:pStyle w:val="Heading2"/>
                      </w:pPr>
                      <w: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F8EAA3" wp14:editId="1B4E4516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3810" b="3810"/>
                <wp:wrapNone/>
                <wp:docPr id="2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A615F95" w14:textId="77777777" w:rsidR="006A4A16" w:rsidRDefault="006A4A16" w:rsidP="006A4A16">
                            <w:pPr>
                              <w:pStyle w:val="Heading2"/>
                            </w:pPr>
                            <w: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FF8EAA3" id="AutoShape 4" o:spid="_x0000_s1037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" fillcolor="#ccecff">
                <v:path arrowok="t"/>
                <v:textbox style="layout-flow:vertical;mso-layout-flow-alt:bottom-to-top" inset="3.6pt,,3.6pt">
                  <w:txbxContent>
                    <w:p w14:paraId="2A615F95" w14:textId="77777777" w:rsidR="006A4A16" w:rsidRDefault="006A4A16" w:rsidP="006A4A16">
                      <w:pPr>
                        <w:pStyle w:val="Heading2"/>
                      </w:pPr>
                      <w: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F2544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BD169D" wp14:editId="051952AA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3810" b="3810"/>
                <wp:wrapNone/>
                <wp:docPr id="2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56FA31E" w14:textId="77777777" w:rsidR="006A4A16" w:rsidRDefault="006A4A16" w:rsidP="006A4A16">
                            <w:pPr>
                              <w:pStyle w:val="Heading2"/>
                            </w:pPr>
                            <w: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4BD169D" id="AutoShape 3" o:spid="_x0000_s1038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" fillcolor="#ccecff">
                <v:path arrowok="t"/>
                <v:textbox style="layout-flow:vertical;mso-layout-flow-alt:bottom-to-top" inset="3.6pt,,3.6pt">
                  <w:txbxContent>
                    <w:p w14:paraId="356FA31E" w14:textId="77777777" w:rsidR="006A4A16" w:rsidRDefault="006A4A16" w:rsidP="006A4A16">
                      <w:pPr>
                        <w:pStyle w:val="Heading2"/>
                      </w:pPr>
                      <w: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5049019" w14:textId="77777777" w:rsidR="006A4A16" w:rsidRPr="00F2544D" w:rsidRDefault="006A4A16" w:rsidP="006A4A16"/>
    <w:p w14:paraId="4B18FD87" w14:textId="77777777" w:rsidR="008E3676" w:rsidRDefault="006A4A16">
      <w:bookmarkStart w:id="0" w:name="_GoBack"/>
      <w:bookmarkEnd w:id="0"/>
    </w:p>
    <w:sectPr w:rsidR="008E3676" w:rsidSect="004A3E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A16"/>
    <w:rsid w:val="00242EF3"/>
    <w:rsid w:val="00315DDA"/>
    <w:rsid w:val="004A3EC3"/>
    <w:rsid w:val="006A4A16"/>
    <w:rsid w:val="00F8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41439"/>
  <w15:chartTrackingRefBased/>
  <w15:docId w15:val="{A8614715-9F20-D345-99DF-F33FAF4B5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A16"/>
    <w:rPr>
      <w:rFonts w:ascii="Calibri" w:eastAsia="Times New Roman" w:hAnsi="Calibri" w:cs="Times New Roman"/>
      <w:sz w:val="22"/>
    </w:rPr>
  </w:style>
  <w:style w:type="paragraph" w:styleId="Heading2">
    <w:name w:val="heading 2"/>
    <w:basedOn w:val="Normal"/>
    <w:next w:val="Normal"/>
    <w:link w:val="Heading2Char"/>
    <w:qFormat/>
    <w:rsid w:val="006A4A16"/>
    <w:pPr>
      <w:outlineLvl w:val="1"/>
    </w:pPr>
    <w:rPr>
      <w:rFonts w:asciiTheme="majorHAnsi" w:hAnsiTheme="majorHAnsi"/>
      <w:bCs/>
      <w:color w:val="4472C4" w:themeColor="accent1"/>
      <w:kern w:val="28"/>
      <w:sz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A4A16"/>
    <w:rPr>
      <w:rFonts w:asciiTheme="majorHAnsi" w:eastAsia="Times New Roman" w:hAnsiTheme="majorHAnsi" w:cs="Times New Roman"/>
      <w:bCs/>
      <w:color w:val="4472C4" w:themeColor="accent1"/>
      <w:kern w:val="28"/>
      <w:sz w:val="28"/>
      <w:lang w:val="en-CA" w:eastAsia="en-CA"/>
    </w:rPr>
  </w:style>
  <w:style w:type="paragraph" w:styleId="Header">
    <w:name w:val="header"/>
    <w:basedOn w:val="Normal"/>
    <w:link w:val="HeaderChar"/>
    <w:rsid w:val="006A4A1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6A4A16"/>
    <w:rPr>
      <w:rFonts w:ascii="Garamond" w:eastAsia="Times New Roman" w:hAnsi="Garamond" w:cs="Times New Roman"/>
      <w:color w:val="008000"/>
      <w:w w:val="120"/>
      <w:sz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 Lam</dc:creator>
  <cp:keywords/>
  <dc:description/>
  <cp:lastModifiedBy>Ching Lam</cp:lastModifiedBy>
  <cp:revision>1</cp:revision>
  <dcterms:created xsi:type="dcterms:W3CDTF">2019-12-04T14:24:00Z</dcterms:created>
  <dcterms:modified xsi:type="dcterms:W3CDTF">2019-12-04T14:24:00Z</dcterms:modified>
</cp:coreProperties>
</file>